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8425" w14:textId="538C0A4D" w:rsidR="00C33BC4" w:rsidRDefault="00AF69F0" w:rsidP="004D5669">
      <w:pPr>
        <w:rPr>
          <w:b/>
          <w:bCs/>
          <w:lang w:val="en-GB"/>
        </w:rPr>
      </w:pPr>
      <w:r>
        <w:rPr>
          <w:b/>
          <w:bCs/>
          <w:lang w:val="en-GB"/>
        </w:rPr>
        <w:t>Ad</w:t>
      </w:r>
      <w:r w:rsidR="00634D02">
        <w:rPr>
          <w:b/>
          <w:bCs/>
          <w:lang w:val="en-GB"/>
        </w:rPr>
        <w:t>ditional</w:t>
      </w:r>
      <w:r w:rsidR="004D5669">
        <w:rPr>
          <w:b/>
          <w:bCs/>
          <w:lang w:val="en-GB"/>
        </w:rPr>
        <w:t xml:space="preserve"> file </w:t>
      </w:r>
      <w:r w:rsidR="004D5669" w:rsidRPr="005871F4">
        <w:rPr>
          <w:b/>
          <w:bCs/>
          <w:lang w:val="en-GB"/>
        </w:rPr>
        <w:t>1</w:t>
      </w:r>
    </w:p>
    <w:p w14:paraId="5C8D91F4" w14:textId="68ABB110" w:rsidR="002464FC" w:rsidRPr="00C33BC4" w:rsidRDefault="00C33BC4" w:rsidP="004D5669">
      <w:pPr>
        <w:rPr>
          <w:sz w:val="20"/>
          <w:szCs w:val="20"/>
          <w:lang w:val="en-GB"/>
        </w:rPr>
      </w:pPr>
      <w:r w:rsidRPr="00C33BC4">
        <w:rPr>
          <w:noProof/>
          <w:sz w:val="20"/>
          <w:szCs w:val="20"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83BE1BA" wp14:editId="1A2D50F0">
                <wp:simplePos x="0" y="0"/>
                <wp:positionH relativeFrom="margin">
                  <wp:align>left</wp:align>
                </wp:positionH>
                <wp:positionV relativeFrom="paragraph">
                  <wp:posOffset>173355</wp:posOffset>
                </wp:positionV>
                <wp:extent cx="7639050" cy="25717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90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39B8C" w14:textId="052EEDD2" w:rsidR="00C33BC4" w:rsidRPr="00C33BC4" w:rsidRDefault="00AF69F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upplementary t</w:t>
                            </w:r>
                            <w:r w:rsidR="00C33BC4" w:rsidRPr="00C33BC4">
                              <w:rPr>
                                <w:sz w:val="20"/>
                                <w:szCs w:val="20"/>
                                <w:lang w:val="en-GB"/>
                              </w:rPr>
                              <w:t>able 1</w:t>
                            </w:r>
                            <w:r w:rsidR="00C33BC4">
                              <w:rPr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="00C33BC4" w:rsidRPr="00C33BC4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riggers around the moment</w:t>
                            </w:r>
                            <w:r w:rsidR="009E209B">
                              <w:rPr>
                                <w:sz w:val="20"/>
                                <w:szCs w:val="20"/>
                                <w:lang w:val="en-GB"/>
                              </w:rPr>
                              <w:t>s of the</w:t>
                            </w:r>
                            <w:r w:rsidR="00C33BC4" w:rsidRPr="00C33BC4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ctual vs. perceived optimal ACP</w:t>
                            </w:r>
                            <w:r w:rsidR="009E209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initiation per patient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3BE1B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3.65pt;width:601.5pt;height:20.2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" stroked="f">
                <v:textbox>
                  <w:txbxContent>
                    <w:p w14:paraId="55439B8C" w14:textId="052EEDD2" w:rsidR="00C33BC4" w:rsidRPr="00C33BC4" w:rsidRDefault="00AF69F0">
                      <w:pPr>
                        <w:rPr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Supplementary t</w:t>
                      </w:r>
                      <w:r w:rsidR="00C33BC4" w:rsidRPr="00C33BC4">
                        <w:rPr>
                          <w:sz w:val="20"/>
                          <w:szCs w:val="20"/>
                          <w:lang w:val="en-GB"/>
                        </w:rPr>
                        <w:t>able 1</w:t>
                      </w:r>
                      <w:r w:rsidR="00C33BC4">
                        <w:rPr>
                          <w:sz w:val="20"/>
                          <w:szCs w:val="20"/>
                          <w:lang w:val="en-GB"/>
                        </w:rPr>
                        <w:t>.</w:t>
                      </w:r>
                      <w:r w:rsidR="00C33BC4" w:rsidRPr="00C33BC4">
                        <w:rPr>
                          <w:sz w:val="20"/>
                          <w:szCs w:val="20"/>
                          <w:lang w:val="en-GB"/>
                        </w:rPr>
                        <w:t xml:space="preserve"> Triggers around the moment</w:t>
                      </w:r>
                      <w:r w:rsidR="009E209B">
                        <w:rPr>
                          <w:sz w:val="20"/>
                          <w:szCs w:val="20"/>
                          <w:lang w:val="en-GB"/>
                        </w:rPr>
                        <w:t>s of the</w:t>
                      </w:r>
                      <w:r w:rsidR="00C33BC4" w:rsidRPr="00C33BC4">
                        <w:rPr>
                          <w:sz w:val="20"/>
                          <w:szCs w:val="20"/>
                          <w:lang w:val="en-GB"/>
                        </w:rPr>
                        <w:t xml:space="preserve"> actual vs. perceived optimal ACP</w:t>
                      </w:r>
                      <w:r w:rsidR="009E209B">
                        <w:rPr>
                          <w:sz w:val="20"/>
                          <w:szCs w:val="20"/>
                          <w:lang w:val="en-GB"/>
                        </w:rPr>
                        <w:t xml:space="preserve"> initiation per patient 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ListTable6Colorful1"/>
        <w:tblpPr w:leftFromText="142" w:rightFromText="142" w:vertAnchor="page" w:horzAnchor="margin" w:tblpY="2665"/>
        <w:tblW w:w="145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212"/>
        <w:gridCol w:w="641"/>
        <w:gridCol w:w="641"/>
        <w:gridCol w:w="641"/>
        <w:gridCol w:w="386"/>
        <w:gridCol w:w="255"/>
        <w:gridCol w:w="641"/>
        <w:gridCol w:w="643"/>
        <w:gridCol w:w="559"/>
        <w:gridCol w:w="82"/>
        <w:gridCol w:w="642"/>
        <w:gridCol w:w="641"/>
        <w:gridCol w:w="641"/>
        <w:gridCol w:w="641"/>
        <w:gridCol w:w="338"/>
        <w:gridCol w:w="303"/>
        <w:gridCol w:w="641"/>
        <w:gridCol w:w="632"/>
        <w:gridCol w:w="9"/>
        <w:gridCol w:w="641"/>
        <w:gridCol w:w="481"/>
        <w:gridCol w:w="142"/>
        <w:gridCol w:w="18"/>
        <w:gridCol w:w="79"/>
      </w:tblGrid>
      <w:tr w:rsidR="004D5669" w:rsidRPr="009A5A01" w14:paraId="5A3883B8" w14:textId="77777777" w:rsidTr="005E6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7540B4B" w14:textId="77777777" w:rsidR="004D5669" w:rsidRPr="009A5A01" w:rsidRDefault="004D5669" w:rsidP="005E6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09" w:type="dxa"/>
            <w:gridSpan w:val="4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E421051" w14:textId="53B05287" w:rsidR="004D5669" w:rsidRPr="00C33BC4" w:rsidRDefault="004D5669" w:rsidP="005E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33BC4">
              <w:rPr>
                <w:b w:val="0"/>
                <w:bCs w:val="0"/>
                <w:sz w:val="18"/>
                <w:szCs w:val="18"/>
              </w:rPr>
              <w:t>Total (n=51)</w:t>
            </w:r>
          </w:p>
        </w:tc>
        <w:tc>
          <w:tcPr>
            <w:tcW w:w="255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778C59F" w14:textId="77777777" w:rsidR="004D5669" w:rsidRPr="00C33BC4" w:rsidRDefault="004D5669" w:rsidP="005E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F424891" w14:textId="11FD8361" w:rsidR="004D5669" w:rsidRPr="00C33BC4" w:rsidRDefault="004D5669" w:rsidP="005E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33BC4">
              <w:rPr>
                <w:b w:val="0"/>
                <w:bCs w:val="0"/>
                <w:sz w:val="18"/>
                <w:szCs w:val="18"/>
              </w:rPr>
              <w:t>Cancer (n=24)</w:t>
            </w:r>
          </w:p>
        </w:tc>
        <w:tc>
          <w:tcPr>
            <w:tcW w:w="724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</w:tcPr>
          <w:p w14:paraId="3CE6BA6B" w14:textId="77777777" w:rsidR="004D5669" w:rsidRPr="00C33BC4" w:rsidRDefault="004D5669" w:rsidP="005E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261" w:type="dxa"/>
            <w:gridSpan w:val="4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7A8A693E" w14:textId="429A1891" w:rsidR="004D5669" w:rsidRPr="00C33BC4" w:rsidRDefault="004D5669" w:rsidP="005E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33BC4">
              <w:rPr>
                <w:b w:val="0"/>
                <w:bCs w:val="0"/>
                <w:sz w:val="18"/>
                <w:szCs w:val="18"/>
              </w:rPr>
              <w:t>Organ</w:t>
            </w:r>
            <w:proofErr w:type="spellEnd"/>
            <w:r w:rsidRPr="00C33BC4">
              <w:rPr>
                <w:b w:val="0"/>
                <w:bCs w:val="0"/>
                <w:sz w:val="18"/>
                <w:szCs w:val="18"/>
              </w:rPr>
              <w:t xml:space="preserve"> failure (n=16)</w:t>
            </w:r>
          </w:p>
        </w:tc>
        <w:tc>
          <w:tcPr>
            <w:tcW w:w="303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2AF46F94" w14:textId="77777777" w:rsidR="004D5669" w:rsidRPr="00C33BC4" w:rsidRDefault="004D5669" w:rsidP="005E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404" w:type="dxa"/>
            <w:gridSpan w:val="5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7E694492" w14:textId="2E3E58F9" w:rsidR="004D5669" w:rsidRPr="00C33BC4" w:rsidRDefault="004D5669" w:rsidP="005E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33BC4">
              <w:rPr>
                <w:b w:val="0"/>
                <w:bCs w:val="0"/>
                <w:sz w:val="18"/>
                <w:szCs w:val="18"/>
              </w:rPr>
              <w:t>Multimorbidity</w:t>
            </w:r>
            <w:proofErr w:type="spellEnd"/>
            <w:r w:rsidRPr="00C33BC4">
              <w:rPr>
                <w:b w:val="0"/>
                <w:bCs w:val="0"/>
                <w:sz w:val="18"/>
                <w:szCs w:val="18"/>
              </w:rPr>
              <w:t xml:space="preserve"> (n=11)</w:t>
            </w:r>
          </w:p>
        </w:tc>
        <w:tc>
          <w:tcPr>
            <w:tcW w:w="239" w:type="dxa"/>
            <w:gridSpan w:val="3"/>
            <w:tcBorders>
              <w:top w:val="single" w:sz="4" w:space="0" w:color="000000" w:themeColor="text1"/>
              <w:left w:val="nil"/>
              <w:right w:val="nil"/>
            </w:tcBorders>
          </w:tcPr>
          <w:p w14:paraId="2778A401" w14:textId="77777777" w:rsidR="004D5669" w:rsidRPr="009A5A01" w:rsidRDefault="004D5669" w:rsidP="005E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D5669" w:rsidRPr="00C33BC4" w14:paraId="0D44F2D1" w14:textId="77777777" w:rsidTr="005E63C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7" w:type="dxa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4424C" w14:textId="77777777" w:rsidR="004D5669" w:rsidRDefault="00C33BC4" w:rsidP="005E63CB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Timing (number of triggers identified)</w:t>
            </w:r>
          </w:p>
          <w:p w14:paraId="48B02164" w14:textId="77777777" w:rsidR="00C33BC4" w:rsidRDefault="00C33BC4" w:rsidP="005E63CB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4521FD04" w14:textId="633515D7" w:rsidR="00C33BC4" w:rsidRPr="00C33BC4" w:rsidRDefault="00C33BC4" w:rsidP="005E63CB">
            <w:pPr>
              <w:rPr>
                <w:b w:val="0"/>
                <w:bCs w:val="0"/>
                <w:sz w:val="18"/>
                <w:szCs w:val="18"/>
                <w:u w:val="single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u w:val="single"/>
                <w:lang w:val="en-US"/>
              </w:rPr>
              <w:t>Triggers, % of total n identified triggers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44DC2" w14:textId="70F2D917" w:rsidR="004D5669" w:rsidRPr="009A5A01" w:rsidRDefault="004A64EE" w:rsidP="005E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Recorded a</w:t>
            </w:r>
            <w:r w:rsidR="004D5669">
              <w:rPr>
                <w:i/>
                <w:iCs/>
                <w:sz w:val="18"/>
                <w:szCs w:val="18"/>
                <w:lang w:val="en-US"/>
              </w:rPr>
              <w:t xml:space="preserve">ctual  (n=144)  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7D403" w14:textId="0064A03E" w:rsidR="004D5669" w:rsidRPr="009A5A01" w:rsidRDefault="004D5669" w:rsidP="005E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 Perceived optimal (n=388</w:t>
            </w:r>
            <w:r w:rsidR="00C33BC4">
              <w:rPr>
                <w:i/>
                <w:iCs/>
                <w:sz w:val="18"/>
                <w:szCs w:val="18"/>
                <w:lang w:val="en-US"/>
              </w:rPr>
              <w:t>*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D23F8" w14:textId="642A5852" w:rsidR="004D5669" w:rsidRPr="009A5A01" w:rsidRDefault="004A64EE" w:rsidP="005E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Recorded a</w:t>
            </w:r>
            <w:r w:rsidR="00C33BC4">
              <w:rPr>
                <w:i/>
                <w:iCs/>
                <w:sz w:val="18"/>
                <w:szCs w:val="18"/>
                <w:lang w:val="en-US"/>
              </w:rPr>
              <w:t>ctual</w:t>
            </w:r>
            <w:r w:rsidR="004D5669">
              <w:rPr>
                <w:i/>
                <w:iCs/>
                <w:sz w:val="18"/>
                <w:szCs w:val="18"/>
                <w:lang w:val="en-US"/>
              </w:rPr>
              <w:t xml:space="preserve"> (n=71) 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9D9BB" w14:textId="2F6412C3" w:rsidR="004D5669" w:rsidRPr="009A5A01" w:rsidRDefault="00C33BC4" w:rsidP="005E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Perceived </w:t>
            </w:r>
            <w:r w:rsidR="004D5669">
              <w:rPr>
                <w:i/>
                <w:iCs/>
                <w:sz w:val="18"/>
                <w:szCs w:val="18"/>
                <w:lang w:val="en-US"/>
              </w:rPr>
              <w:t xml:space="preserve">optimal </w:t>
            </w:r>
            <w:r>
              <w:rPr>
                <w:i/>
                <w:iCs/>
                <w:sz w:val="18"/>
                <w:szCs w:val="18"/>
                <w:lang w:val="en-US"/>
              </w:rPr>
              <w:t>(n=197*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29F58" w14:textId="7FF5DECA" w:rsidR="004D5669" w:rsidRPr="009A5A01" w:rsidRDefault="004A64EE" w:rsidP="005E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Recorded a</w:t>
            </w:r>
            <w:r w:rsidR="00C33BC4">
              <w:rPr>
                <w:i/>
                <w:iCs/>
                <w:sz w:val="18"/>
                <w:szCs w:val="18"/>
                <w:lang w:val="en-US"/>
              </w:rPr>
              <w:t>ctual</w:t>
            </w:r>
            <w:r w:rsidR="004D5669">
              <w:rPr>
                <w:i/>
                <w:iCs/>
                <w:sz w:val="18"/>
                <w:szCs w:val="18"/>
                <w:lang w:val="en-US"/>
              </w:rPr>
              <w:t xml:space="preserve"> (n=41) 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7C697" w14:textId="5426A89E" w:rsidR="004D5669" w:rsidRPr="009A5A01" w:rsidRDefault="00C33BC4" w:rsidP="005E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erceived optimal</w:t>
            </w:r>
            <w:r w:rsidR="004D5669">
              <w:rPr>
                <w:i/>
                <w:iCs/>
                <w:sz w:val="18"/>
                <w:szCs w:val="18"/>
                <w:lang w:val="en-US"/>
              </w:rPr>
              <w:t xml:space="preserve"> (n=114</w:t>
            </w:r>
            <w:r>
              <w:rPr>
                <w:i/>
                <w:iCs/>
                <w:sz w:val="18"/>
                <w:szCs w:val="18"/>
                <w:lang w:val="en-US"/>
              </w:rPr>
              <w:t>*</w:t>
            </w:r>
            <w:r w:rsidR="004D5669">
              <w:rPr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A5D9B" w14:textId="210BCCFD" w:rsidR="004D5669" w:rsidRPr="009A5A01" w:rsidRDefault="004A64EE" w:rsidP="005E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Recorded a</w:t>
            </w:r>
            <w:r w:rsidR="00C33BC4">
              <w:rPr>
                <w:i/>
                <w:iCs/>
                <w:sz w:val="18"/>
                <w:szCs w:val="18"/>
                <w:lang w:val="en-US"/>
              </w:rPr>
              <w:t>ctual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4D5669">
              <w:rPr>
                <w:i/>
                <w:iCs/>
                <w:sz w:val="18"/>
                <w:szCs w:val="18"/>
                <w:lang w:val="en-US"/>
              </w:rPr>
              <w:t xml:space="preserve">(n=32) </w:t>
            </w:r>
          </w:p>
        </w:tc>
        <w:tc>
          <w:tcPr>
            <w:tcW w:w="1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5D97B" w14:textId="01C8CA3B" w:rsidR="004D5669" w:rsidRPr="009A5A01" w:rsidRDefault="00C33BC4" w:rsidP="005E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erceived optimal</w:t>
            </w:r>
            <w:r w:rsidR="004D5669">
              <w:rPr>
                <w:i/>
                <w:iCs/>
                <w:sz w:val="18"/>
                <w:szCs w:val="18"/>
                <w:lang w:val="en-US"/>
              </w:rPr>
              <w:t xml:space="preserve"> (n=77</w:t>
            </w:r>
            <w:r>
              <w:rPr>
                <w:i/>
                <w:iCs/>
                <w:sz w:val="18"/>
                <w:szCs w:val="18"/>
                <w:lang w:val="en-US"/>
              </w:rPr>
              <w:t>*</w:t>
            </w:r>
            <w:r w:rsidR="004D5669">
              <w:rPr>
                <w:i/>
                <w:iCs/>
                <w:sz w:val="18"/>
                <w:szCs w:val="18"/>
                <w:lang w:val="en-US"/>
              </w:rPr>
              <w:t>)</w:t>
            </w:r>
          </w:p>
        </w:tc>
      </w:tr>
      <w:tr w:rsidR="004D5669" w:rsidRPr="009A5A01" w14:paraId="36D030A2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2923F912" w14:textId="77777777" w:rsidR="004D5669" w:rsidRPr="009A5A01" w:rsidRDefault="004D5669" w:rsidP="005E6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6E368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EEBA4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2CAC6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69B963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9F24B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0ED3A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29BCEF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20820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E6B4B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1AE0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EDC51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16DA34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DE15F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7BC33D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F12C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1A021F" w14:textId="77777777" w:rsidR="004D5669" w:rsidRPr="009A5A01" w:rsidRDefault="004D5669" w:rsidP="005E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n</w:t>
            </w:r>
          </w:p>
        </w:tc>
      </w:tr>
      <w:tr w:rsidR="004D5669" w:rsidRPr="009A5A01" w14:paraId="608F340A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69ABB" w14:textId="77777777" w:rsidR="004D5669" w:rsidRPr="009A5A01" w:rsidRDefault="004D5669" w:rsidP="005E63CB">
            <w:pPr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In timeline of the disease: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8CAD6A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25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994231" w14:textId="77777777" w:rsidR="004D5669" w:rsidRPr="003F7299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F7299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A8D523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9861A5" w14:textId="77777777" w:rsidR="004D5669" w:rsidRPr="003F7299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F7299">
              <w:rPr>
                <w:sz w:val="18"/>
                <w:szCs w:val="18"/>
                <w:lang w:val="en-US"/>
              </w:rPr>
              <w:t>1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2E6EA55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3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B88E3B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6352E9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4A64A6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E041AC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2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853D41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88BE07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23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2E5CB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2A8AB0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16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B53861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240B41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4A82F7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</w:tr>
      <w:tr w:rsidR="004D5669" w:rsidRPr="009A5A01" w14:paraId="2FF45378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C5C90" w14:textId="77777777" w:rsidR="004D5669" w:rsidRPr="009A5A01" w:rsidRDefault="004D5669" w:rsidP="005E63C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Start of treatment or diagnostic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B0806F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FFCE9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9A4DB0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74996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82CEA4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2500BD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C99FCB2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800EAE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DC01722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4438C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D4445A6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30D33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F248E3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70EA0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ED03AF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73A10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</w:tr>
      <w:tr w:rsidR="004D5669" w:rsidRPr="009A5A01" w14:paraId="2679DBD1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2ED99" w14:textId="77777777" w:rsidR="004D5669" w:rsidRPr="009A5A01" w:rsidRDefault="004D5669" w:rsidP="005E63C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Diagnosi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BD1D999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95CCA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9D9D9B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815B2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E91D62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D290B4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8063C1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3CB52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DFF18E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6B071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AFB1D5E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A2AB9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19C9C7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2A4875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12A8D3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775EB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</w:tr>
      <w:tr w:rsidR="004D5669" w:rsidRPr="009A5A01" w14:paraId="5A9A2501" w14:textId="77777777" w:rsidTr="005E63CB">
        <w:trPr>
          <w:gridAfter w:val="1"/>
          <w:wAfter w:w="79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29707" w14:textId="77777777" w:rsidR="004D5669" w:rsidRPr="009A5A01" w:rsidRDefault="004D5669" w:rsidP="005E63C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After period of sicknes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498A09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5496E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E2E90B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7259B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CE8221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707BC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649A70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99D60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2B437D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CDF0A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5969C3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F50BB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CCEEB0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1B684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B7D1602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C221DE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</w:tr>
      <w:tr w:rsidR="004D5669" w:rsidRPr="009A5A01" w14:paraId="7FB889B9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A6BA8" w14:textId="77777777" w:rsidR="004D5669" w:rsidRPr="009A5A01" w:rsidRDefault="004D5669" w:rsidP="005E63C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No curative treatment option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750F32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8C36C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91EE29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E864D8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E719B1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56CAE5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7B2865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D9691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DA15FE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E85AB5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6ECCA78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20029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810EA2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F4691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A7129D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5E1E2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</w:tr>
      <w:tr w:rsidR="004D5669" w:rsidRPr="009A5A01" w14:paraId="239D5FB8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87531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   S</w:t>
            </w: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>uspicion of severe illnes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F04C3B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D571C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B7A32B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F8470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4C9F2B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715D8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21CDD7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69735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07A277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490B2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23D818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9DFD6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40EC2C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52A02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DD71F4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D7031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</w:tr>
      <w:tr w:rsidR="004D5669" w:rsidRPr="009A5A01" w14:paraId="16B6F698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DE6B0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  </w:t>
            </w: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Poor prognosi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E37EDC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A94D6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40B09C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825128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0706B2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CADE0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8B3A05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1BB4A7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7EE2C3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23AAC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E5C4C5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EAA085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51CD72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76959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654771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69E65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</w:tr>
      <w:tr w:rsidR="004D5669" w:rsidRPr="009A5A01" w14:paraId="3D413C37" w14:textId="77777777" w:rsidTr="005E63CB">
        <w:trPr>
          <w:gridAfter w:val="1"/>
          <w:wAfter w:w="79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EE47" w14:textId="39B3FE99" w:rsidR="004D5669" w:rsidRPr="009A5A01" w:rsidRDefault="004D5669" w:rsidP="005E63CB">
            <w:pPr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Symptoms indicating deterioration: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1A7D11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0D3B25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CA2C17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E52049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3148ED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B8FE44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1FF2B9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3895ED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6DC7CEA" w14:textId="44B950F5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B1095A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9C0B49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29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DBBD40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8F7F7E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EEF100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8A065C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6DD997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28</w:t>
            </w:r>
          </w:p>
        </w:tc>
      </w:tr>
      <w:tr w:rsidR="004D5669" w:rsidRPr="009A5A01" w14:paraId="1DE31671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FD2F7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Deterioration in chronic diseas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63CFE1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EB655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D9C4115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79811E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65B4877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F8050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3E4AFF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3E42F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A9C8B4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96D797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FD97E5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CFC7B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F2C71B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1478D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76BA7E4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14B7F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</w:tr>
      <w:tr w:rsidR="004D5669" w:rsidRPr="009A5A01" w14:paraId="5B0273D9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0A300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‘Red flag’ symptom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3DA0872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82E84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F152CEE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69711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A2455E6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002A8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46C4BF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AA40A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37F3A4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EBC06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941577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C5F3B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723416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91777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DA1090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0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E3B0CD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8</w:t>
            </w:r>
          </w:p>
        </w:tc>
      </w:tr>
      <w:tr w:rsidR="004D5669" w:rsidRPr="009A5A01" w14:paraId="577B87D1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341B3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Functional deterior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B9C18CA" w14:textId="19A8C690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6FD007" w14:textId="3C6F9C89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28C83C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A8E82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1DDE44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8A2FCE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858F9C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724E2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42C5335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80DE77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1E33647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8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A5FA5E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E82A0F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65489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C9F582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065F1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7</w:t>
            </w:r>
          </w:p>
        </w:tc>
      </w:tr>
      <w:tr w:rsidR="004D5669" w:rsidRPr="009A5A01" w14:paraId="1EA8EB5B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6442D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Acute symptom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64257B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2C4B3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04D81B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7677C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3DD60DD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D9BCC6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22BE48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E9E3F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FDBFA16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16100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A71EE6E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D4BE8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F9E800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A2B32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2C0EAB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7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F943C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5</w:t>
            </w:r>
          </w:p>
        </w:tc>
      </w:tr>
      <w:tr w:rsidR="004D5669" w:rsidRPr="009A5A01" w14:paraId="11065A2E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9BAEE" w14:textId="5E076D04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General deterioration 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A65112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4F029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C225DF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7B14F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5E0DBF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646DF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DDAD27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C96BF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03E92F5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988064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4826FC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079524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CF14A1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B511AE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073FD34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C5883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4</w:t>
            </w:r>
          </w:p>
        </w:tc>
      </w:tr>
      <w:tr w:rsidR="004D5669" w:rsidRPr="009A5A01" w14:paraId="678EEA8A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E47CA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Exacerbation organ failure 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DD4E94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05001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6E0280D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6D441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AD9866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0741F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F7B816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20BF0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34D9BF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5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64B7C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9EA585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4B7A0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0959E4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E6296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6CEB71E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53F94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</w:tr>
      <w:tr w:rsidR="004D5669" w:rsidRPr="009A5A01" w14:paraId="7B78D241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8907D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Cognitive deterior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95BFBE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DAB2F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90F96F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1FBCF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AA19997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8DF65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5315D0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CB7A9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62AB58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83627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E649E28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14503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755B57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1FFA64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BD5857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6E672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</w:tr>
      <w:tr w:rsidR="004D5669" w:rsidRPr="009A5A01" w14:paraId="50F743E4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70E8F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Change in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need for consult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666630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F2170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26946D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CECEBD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7DE0A72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436C76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1A4DBC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907DA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E31E642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5B435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733913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56A35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6C497C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FF3AA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079193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C92E0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</w:tr>
      <w:tr w:rsidR="004D5669" w:rsidRPr="009A5A01" w14:paraId="4942D90A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46602" w14:textId="33F86267" w:rsidR="004D5669" w:rsidRPr="009A5A01" w:rsidRDefault="004D5669" w:rsidP="005E63CB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Mental</w:t>
            </w:r>
            <w:r w:rsidR="00C33BC4">
              <w:rPr>
                <w:sz w:val="18"/>
                <w:szCs w:val="18"/>
                <w:lang w:val="en-US"/>
              </w:rPr>
              <w:t xml:space="preserve"> and </w:t>
            </w:r>
            <w:r w:rsidRPr="009A5A01">
              <w:rPr>
                <w:sz w:val="18"/>
                <w:szCs w:val="18"/>
                <w:lang w:val="en-US"/>
              </w:rPr>
              <w:t>spiritual health aspects: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2FA2EF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E7DA0D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3A4D9E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490B39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B407767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318144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D38AED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979312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BF1EFC8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88A81D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4A66648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AEBAD6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042860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1D6030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8FFE58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147E6C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8</w:t>
            </w:r>
          </w:p>
        </w:tc>
      </w:tr>
      <w:tr w:rsidR="004D5669" w:rsidRPr="009A5A01" w14:paraId="1528BAA0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D2C60" w14:textId="6D3EE665" w:rsidR="004D5669" w:rsidRPr="009A5A01" w:rsidRDefault="004D5669" w:rsidP="005E63C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Expression of patients’ reflections or wish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6EC2D4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4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90C9F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69FE64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4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526026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63F85B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F9BDB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0EEB43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85AE4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37BA80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E9939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0CF140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3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3FBE7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F7B7D8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8A8B6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1133B5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6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D8971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2</w:t>
            </w:r>
          </w:p>
        </w:tc>
      </w:tr>
      <w:tr w:rsidR="004D5669" w:rsidRPr="009A5A01" w14:paraId="42C08933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C563A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 Expression of patients’ or family members’ emotion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0D4E18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DE19C4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08F66D8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8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6942D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936DC5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AF0CE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E8FE9D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09CB39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CC60A7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8B8ED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8F4406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585968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16AD36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3C1FF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FA2CD2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8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A602A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6</w:t>
            </w:r>
          </w:p>
        </w:tc>
      </w:tr>
      <w:tr w:rsidR="004D5669" w:rsidRPr="009A5A01" w14:paraId="444E8EF1" w14:textId="77777777" w:rsidTr="005E63CB">
        <w:trPr>
          <w:gridAfter w:val="1"/>
          <w:wAfter w:w="79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C3CC5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Intrinsic personality and care avoidanc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0944A3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EF717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3E02A5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C4EBC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294FBA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879D9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5B4CAB2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D10BA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5B891E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C155E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8087D5E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3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BE56D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9155756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C435B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C4C8AA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705A8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</w:tr>
      <w:tr w:rsidR="004D5669" w:rsidRPr="009A5A01" w14:paraId="06F78776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E848D" w14:textId="77777777" w:rsidR="004D5669" w:rsidRPr="009A5A01" w:rsidRDefault="004D5669" w:rsidP="005E63CB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Patient characteristics: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1BFD64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8B954B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0EB26A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35B3CB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F3F739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4384C8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949EDC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33041E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431C82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D8E839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0519AF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B1C6EC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0292E7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E95AAE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148CD5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FAF78D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5</w:t>
            </w:r>
          </w:p>
        </w:tc>
      </w:tr>
      <w:tr w:rsidR="004D5669" w:rsidRPr="009A5A01" w14:paraId="531ABE7E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465EC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Extensive medical histor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697077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056BC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A051A3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CCB20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7D5EFB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5AE68D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B4B6E3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D0EAC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4CBE59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334066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23A568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16723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F2803C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26407D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F84C8A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12DFA6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</w:tr>
      <w:tr w:rsidR="004D5669" w:rsidRPr="009A5A01" w14:paraId="1FC89D71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AC3C9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A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C05D1F4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5478F9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1B1C1B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60B05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758E76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B2E58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21CA7A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58F80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02F10A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9E01A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0B12AB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C1B02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C8F04E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BB2798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7EAD5C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18DC4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</w:tr>
      <w:tr w:rsidR="004D5669" w:rsidRPr="009A5A01" w14:paraId="71053DDA" w14:textId="77777777" w:rsidTr="005E63CB">
        <w:trPr>
          <w:gridAfter w:val="1"/>
          <w:wAfter w:w="79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CAA40" w14:textId="77777777" w:rsidR="004D5669" w:rsidRPr="009A5A01" w:rsidRDefault="004D5669" w:rsidP="005E63CB">
            <w:pPr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Medication us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E2C4DE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B5DCCD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FE499A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7C58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991C3C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108D2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E04AFB2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D509E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BEA567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02C6E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D9558F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820B4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8F6F0E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8435B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F0D93F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F2F09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</w:tr>
      <w:tr w:rsidR="004D5669" w:rsidRPr="009A5A01" w14:paraId="23621402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2C256" w14:textId="77777777" w:rsidR="004D5669" w:rsidRPr="009A5A01" w:rsidRDefault="004D5669" w:rsidP="005E63CB">
            <w:pPr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Appropriate setting: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D865E0B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D2AF21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B95446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6D0A58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A3281E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AF1E2A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F250C84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5E2D4C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6FC947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D9CED0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8DFD30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AEDE94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89D87F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76E5E8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25EA57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FE71D7" w14:textId="77777777" w:rsidR="004D5669" w:rsidRPr="00BF0A4A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1</w:t>
            </w:r>
          </w:p>
        </w:tc>
      </w:tr>
      <w:tr w:rsidR="004D5669" w:rsidRPr="009A5A01" w14:paraId="2A9EB7E9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64E79" w14:textId="77777777" w:rsidR="004D5669" w:rsidRPr="009A5A01" w:rsidRDefault="004D5669" w:rsidP="005E63CB">
            <w:pPr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lastRenderedPageBreak/>
              <w:t xml:space="preserve">Social context: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B1D1ED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3528BA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D681C8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1BEA71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FFDEB1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3166E3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1450AE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BF0951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BD54F6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5305BE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9102B3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565A48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7D267AE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E04ADC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0A4D32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457B79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3</w:t>
            </w:r>
          </w:p>
        </w:tc>
      </w:tr>
      <w:tr w:rsidR="004D5669" w:rsidRPr="009A5A01" w14:paraId="4B1CE9F4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22F27" w14:textId="77777777" w:rsidR="004D5669" w:rsidRPr="009A5A01" w:rsidRDefault="004D5669" w:rsidP="005E63C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Death or disease of family memb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CD7A5E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04C51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A090CD2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3DA07E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F42D13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6059A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585D6557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05A17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D10D494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B83D5C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C16B52E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319FD9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0CDFE4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A1D23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009BC8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4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92644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3</w:t>
            </w:r>
          </w:p>
        </w:tc>
      </w:tr>
      <w:tr w:rsidR="004D5669" w:rsidRPr="009A5A01" w14:paraId="3C3F9324" w14:textId="77777777" w:rsidTr="005E63CB">
        <w:trPr>
          <w:gridAfter w:val="1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81566" w14:textId="77777777" w:rsidR="004D5669" w:rsidRPr="009A5A01" w:rsidRDefault="004D5669" w:rsidP="005E63C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Social vulnerabilit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B69C92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5630D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99B6106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E5E54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699437D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BEC788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1F9A44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209CB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4B28557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64B42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35F9C19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F44ECF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880525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E37FBE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BA84EFA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EA9414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</w:tr>
      <w:tr w:rsidR="004D5669" w:rsidRPr="009A5A01" w14:paraId="4B2B1C58" w14:textId="77777777" w:rsidTr="005E63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C97AE" w14:textId="77777777" w:rsidR="004D5669" w:rsidRPr="009A5A01" w:rsidRDefault="004D5669" w:rsidP="005E63C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A5A01">
              <w:rPr>
                <w:b w:val="0"/>
                <w:bCs w:val="0"/>
                <w:sz w:val="18"/>
                <w:szCs w:val="18"/>
                <w:lang w:val="en-US"/>
              </w:rPr>
              <w:t xml:space="preserve">  Change of main healthcare professiona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0E53D29E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C3BA29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FC98AA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D9787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EEE7B56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FE8ED9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9BAF75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B0B780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A7C87F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79AA43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74858C67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6830DF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3227B2C1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01647D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878E91A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 xml:space="preserve">  0 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934E2E" w14:textId="77777777" w:rsidR="004D5669" w:rsidRPr="009A5A01" w:rsidRDefault="004D5669" w:rsidP="005E6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5A01">
              <w:rPr>
                <w:sz w:val="18"/>
                <w:szCs w:val="18"/>
                <w:lang w:val="en-US"/>
              </w:rPr>
              <w:t>0</w:t>
            </w:r>
          </w:p>
        </w:tc>
      </w:tr>
      <w:tr w:rsidR="004D5669" w:rsidRPr="009A5A01" w14:paraId="2696E713" w14:textId="77777777" w:rsidTr="005E63CB">
        <w:trPr>
          <w:gridAfter w:val="1"/>
          <w:wAfter w:w="79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4FEB2972" w14:textId="183E9504" w:rsidR="004D5669" w:rsidRPr="00C33BC4" w:rsidRDefault="00C33BC4" w:rsidP="005E63CB">
            <w:pPr>
              <w:rPr>
                <w:sz w:val="18"/>
                <w:szCs w:val="18"/>
                <w:lang w:val="en-US"/>
              </w:rPr>
            </w:pPr>
            <w:r w:rsidRPr="00C33BC4">
              <w:rPr>
                <w:sz w:val="18"/>
                <w:szCs w:val="18"/>
                <w:lang w:val="en-US"/>
              </w:rPr>
              <w:t>Opportunity initiation raised by other healthcare professional or family member</w:t>
            </w:r>
            <w:r w:rsidR="004D5669" w:rsidRPr="00C33BC4">
              <w:rPr>
                <w:sz w:val="18"/>
                <w:szCs w:val="18"/>
                <w:lang w:val="en-US"/>
              </w:rPr>
              <w:t xml:space="preserve">: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BDBDB" w:themeFill="accent3" w:themeFillTint="66"/>
            <w:hideMark/>
          </w:tcPr>
          <w:p w14:paraId="0BA1CD37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94A5F71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BDBDB" w:themeFill="accent3" w:themeFillTint="66"/>
            <w:hideMark/>
          </w:tcPr>
          <w:p w14:paraId="153C4F3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5B6B5CF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BDBDB" w:themeFill="accent3" w:themeFillTint="66"/>
            <w:hideMark/>
          </w:tcPr>
          <w:p w14:paraId="0D69AA15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9AE9FFA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BDBDB" w:themeFill="accent3" w:themeFillTint="66"/>
            <w:hideMark/>
          </w:tcPr>
          <w:p w14:paraId="2B3C0413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87526F8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BDBDB" w:themeFill="accent3" w:themeFillTint="66"/>
            <w:hideMark/>
          </w:tcPr>
          <w:p w14:paraId="0164B850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0FFF7BBB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BDBDB" w:themeFill="accent3" w:themeFillTint="66"/>
            <w:hideMark/>
          </w:tcPr>
          <w:p w14:paraId="573A5DEB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531F36C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BDBDB" w:themeFill="accent3" w:themeFillTint="66"/>
            <w:hideMark/>
          </w:tcPr>
          <w:p w14:paraId="18545FBC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7E97F8B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BDBDB" w:themeFill="accent3" w:themeFillTint="66"/>
            <w:hideMark/>
          </w:tcPr>
          <w:p w14:paraId="53CEE5F1" w14:textId="77777777" w:rsidR="004D5669" w:rsidRPr="009A5A01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A5A01"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641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3581E80" w14:textId="77777777" w:rsidR="004D5669" w:rsidRPr="00BF0A4A" w:rsidRDefault="004D5669" w:rsidP="005E6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F0A4A">
              <w:rPr>
                <w:sz w:val="18"/>
                <w:szCs w:val="18"/>
                <w:lang w:val="en-US"/>
              </w:rPr>
              <w:t>6</w:t>
            </w:r>
          </w:p>
        </w:tc>
      </w:tr>
    </w:tbl>
    <w:p w14:paraId="6052C7E2" w14:textId="6A1FA32B" w:rsidR="004D5669" w:rsidRPr="004D5669" w:rsidRDefault="00C33BC4" w:rsidP="004D5669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7F77475" wp14:editId="1AC82568">
                <wp:simplePos x="0" y="0"/>
                <wp:positionH relativeFrom="margin">
                  <wp:posOffset>-57785</wp:posOffset>
                </wp:positionH>
                <wp:positionV relativeFrom="paragraph">
                  <wp:posOffset>923925</wp:posOffset>
                </wp:positionV>
                <wp:extent cx="9248775" cy="457200"/>
                <wp:effectExtent l="0" t="0" r="9525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877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BD2D9" w14:textId="77777777" w:rsidR="00C33BC4" w:rsidRPr="005372C8" w:rsidRDefault="00C33BC4" w:rsidP="00C33BC4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*as perceived optimal timing of ACP initiation is identified by up to 3 GPs per health record, the total number of identified triggers is high, compared to total number of triggers of actual timing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77475" id="_x0000_s1027" type="#_x0000_t202" style="position:absolute;margin-left:-4.55pt;margin-top:72.75pt;width:728.25pt;height:3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" stroked="f">
                <v:textbox>
                  <w:txbxContent>
                    <w:p w14:paraId="499BD2D9" w14:textId="77777777" w:rsidR="00C33BC4" w:rsidRPr="005372C8" w:rsidRDefault="00C33BC4" w:rsidP="00C33BC4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*as perceived optimal timing of ACP initiation is identified by up to 3 GPs per health record, the total number of identified triggers is high, compared to total number of triggers of actual timing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D5669" w:rsidRPr="004D5669" w:rsidSect="004D56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69"/>
    <w:rsid w:val="002464FC"/>
    <w:rsid w:val="004A64EE"/>
    <w:rsid w:val="004D5669"/>
    <w:rsid w:val="0061017A"/>
    <w:rsid w:val="00634D02"/>
    <w:rsid w:val="009728BC"/>
    <w:rsid w:val="009E209B"/>
    <w:rsid w:val="00AF69F0"/>
    <w:rsid w:val="00C33BC4"/>
    <w:rsid w:val="00E17CB0"/>
    <w:rsid w:val="00E63320"/>
    <w:rsid w:val="00EE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62D85"/>
  <w15:chartTrackingRefBased/>
  <w15:docId w15:val="{2181914C-298F-41C6-9F50-67721AA64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4D5669"/>
    <w:pPr>
      <w:spacing w:after="0" w:line="240" w:lineRule="auto"/>
    </w:pPr>
    <w:rPr>
      <w:rFonts w:ascii="Calibri" w:eastAsia="Calibri" w:hAnsi="Calibri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D56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6CD34-1625-410A-8AA8-94721275C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s, W. (PHEG)</dc:creator>
  <cp:keywords/>
  <dc:description/>
  <cp:lastModifiedBy>Tros, W. (PHEG)</cp:lastModifiedBy>
  <cp:revision>2</cp:revision>
  <dcterms:created xsi:type="dcterms:W3CDTF">2022-11-29T10:05:00Z</dcterms:created>
  <dcterms:modified xsi:type="dcterms:W3CDTF">2022-11-29T10:05:00Z</dcterms:modified>
</cp:coreProperties>
</file>